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6B40D" w14:textId="552592C3" w:rsidR="00F7418E" w:rsidRPr="003C65B0" w:rsidRDefault="004E634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C65B0">
        <w:rPr>
          <w:rFonts w:ascii="Times New Roman" w:hAnsi="Times New Roman" w:cs="Times New Roman"/>
          <w:b/>
          <w:bCs/>
        </w:rPr>
        <w:t>Supplementary Materials</w:t>
      </w:r>
    </w:p>
    <w:p w14:paraId="1D7C3927" w14:textId="2EC289D3" w:rsidR="004E6343" w:rsidRPr="003C65B0" w:rsidRDefault="004E6343">
      <w:pPr>
        <w:rPr>
          <w:rFonts w:ascii="Times New Roman" w:hAnsi="Times New Roman" w:cs="Times New Roman"/>
          <w:b/>
          <w:bCs/>
        </w:rPr>
      </w:pPr>
    </w:p>
    <w:p w14:paraId="6BD5A322" w14:textId="7DE040CA" w:rsidR="003C65B0" w:rsidRPr="003C65B0" w:rsidRDefault="003C65B0">
      <w:pPr>
        <w:rPr>
          <w:rFonts w:ascii="Times New Roman" w:hAnsi="Times New Roman" w:cs="Times New Roman"/>
          <w:b/>
          <w:bCs/>
        </w:rPr>
      </w:pPr>
    </w:p>
    <w:p w14:paraId="1F2285E3" w14:textId="1695B515" w:rsidR="003C65B0" w:rsidRPr="003C65B0" w:rsidRDefault="003C65B0">
      <w:pPr>
        <w:rPr>
          <w:rFonts w:ascii="Times New Roman" w:hAnsi="Times New Roman" w:cs="Times New Roman"/>
          <w:b/>
          <w:bCs/>
        </w:rPr>
      </w:pPr>
      <w:r w:rsidRPr="003C65B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850B23C" wp14:editId="1EE85526">
            <wp:extent cx="6456480" cy="27340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6480" cy="273405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96622" w14:textId="77777777" w:rsidR="00DB1B33" w:rsidRDefault="00DB1B33">
      <w:pPr>
        <w:rPr>
          <w:rFonts w:ascii="Times New Roman" w:hAnsi="Times New Roman" w:cs="Times New Roman"/>
          <w:b/>
          <w:bCs/>
        </w:rPr>
      </w:pPr>
    </w:p>
    <w:p w14:paraId="35B16AF9" w14:textId="52175AF6" w:rsidR="004E6343" w:rsidRPr="003C65B0" w:rsidRDefault="003C65B0">
      <w:pPr>
        <w:rPr>
          <w:rFonts w:ascii="Times New Roman" w:hAnsi="Times New Roman" w:cs="Times New Roman"/>
        </w:rPr>
      </w:pPr>
      <w:r w:rsidRPr="003C65B0">
        <w:rPr>
          <w:rFonts w:ascii="Times New Roman" w:hAnsi="Times New Roman" w:cs="Times New Roman"/>
          <w:b/>
          <w:bCs/>
        </w:rPr>
        <w:t>Fig. S1. Behavioral testing timelines. (A)</w:t>
      </w:r>
      <w:r w:rsidRPr="003C65B0">
        <w:rPr>
          <w:rFonts w:ascii="Times New Roman" w:hAnsi="Times New Roman" w:cs="Times New Roman"/>
        </w:rPr>
        <w:t xml:space="preserve"> Subjects in the Pair Bond or Sibling conditions were paired with a partner or sibling on Day 1. On Day 12, all subjects underwent a modified resident-intruder test. Because both animals in a pair bond were subjects, </w:t>
      </w:r>
      <w:r>
        <w:rPr>
          <w:rFonts w:ascii="Times New Roman" w:hAnsi="Times New Roman" w:cs="Times New Roman"/>
        </w:rPr>
        <w:t xml:space="preserve">a </w:t>
      </w:r>
      <w:r w:rsidRPr="003C65B0">
        <w:rPr>
          <w:rFonts w:ascii="Times New Roman" w:hAnsi="Times New Roman" w:cs="Times New Roman"/>
        </w:rPr>
        <w:t>partner preference test</w:t>
      </w:r>
      <w:r>
        <w:rPr>
          <w:rFonts w:ascii="Times New Roman" w:hAnsi="Times New Roman" w:cs="Times New Roman"/>
        </w:rPr>
        <w:t xml:space="preserve"> was conducted for 1 animal in the pair on Day 13 and the other animal in the pair on Day 14. </w:t>
      </w:r>
      <w:r w:rsidR="00D5483F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subjects were perfused on Day 14 after behavioral testing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="00D5483F">
        <w:rPr>
          <w:rFonts w:ascii="Times New Roman" w:hAnsi="Times New Roman" w:cs="Times New Roman"/>
        </w:rPr>
        <w:t xml:space="preserve">Subjects in the Separated Pair and Separated Sibling conditions were tested as described above through Day 14. However, after testing on Day 14, pair bonds and cohabitating siblings were </w:t>
      </w:r>
      <w:r w:rsidR="00C63F25">
        <w:rPr>
          <w:rFonts w:ascii="Times New Roman" w:hAnsi="Times New Roman" w:cs="Times New Roman"/>
        </w:rPr>
        <w:t>separated,</w:t>
      </w:r>
      <w:r w:rsidR="00D5483F">
        <w:rPr>
          <w:rFonts w:ascii="Times New Roman" w:hAnsi="Times New Roman" w:cs="Times New Roman"/>
        </w:rPr>
        <w:t xml:space="preserve"> and subjects were singly housed. On Day 42, all subjects underwent a second modified resident-intruder test. For subjects in the Separated Pair condition, animals underwent a second partner preference test </w:t>
      </w:r>
      <w:r w:rsidR="00C6125F">
        <w:rPr>
          <w:rFonts w:ascii="Times New Roman" w:hAnsi="Times New Roman" w:cs="Times New Roman"/>
        </w:rPr>
        <w:t>on Day 43 or Day 48. All subjects were perfused</w:t>
      </w:r>
      <w:r w:rsidR="00C63F25">
        <w:rPr>
          <w:rFonts w:ascii="Times New Roman" w:hAnsi="Times New Roman" w:cs="Times New Roman"/>
        </w:rPr>
        <w:t xml:space="preserve"> on Day 49.</w:t>
      </w:r>
    </w:p>
    <w:sectPr w:rsidR="004E6343" w:rsidRPr="003C65B0" w:rsidSect="007D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43"/>
    <w:rsid w:val="00012CE2"/>
    <w:rsid w:val="00017EC0"/>
    <w:rsid w:val="00021C27"/>
    <w:rsid w:val="00042F72"/>
    <w:rsid w:val="00044153"/>
    <w:rsid w:val="00050692"/>
    <w:rsid w:val="00061092"/>
    <w:rsid w:val="00065911"/>
    <w:rsid w:val="000C5500"/>
    <w:rsid w:val="000D00E8"/>
    <w:rsid w:val="000E0CD2"/>
    <w:rsid w:val="000E5E6D"/>
    <w:rsid w:val="000E62B1"/>
    <w:rsid w:val="000E6BE8"/>
    <w:rsid w:val="001143FA"/>
    <w:rsid w:val="00114EB7"/>
    <w:rsid w:val="00117322"/>
    <w:rsid w:val="00130778"/>
    <w:rsid w:val="00135B91"/>
    <w:rsid w:val="001461D5"/>
    <w:rsid w:val="00161163"/>
    <w:rsid w:val="00170FAA"/>
    <w:rsid w:val="0018621B"/>
    <w:rsid w:val="001B13F4"/>
    <w:rsid w:val="001C0B35"/>
    <w:rsid w:val="001D756F"/>
    <w:rsid w:val="001E786D"/>
    <w:rsid w:val="001F3C77"/>
    <w:rsid w:val="001F453A"/>
    <w:rsid w:val="002067C8"/>
    <w:rsid w:val="00216FA0"/>
    <w:rsid w:val="002201CD"/>
    <w:rsid w:val="00230907"/>
    <w:rsid w:val="00241589"/>
    <w:rsid w:val="00242E89"/>
    <w:rsid w:val="00250B56"/>
    <w:rsid w:val="0025555B"/>
    <w:rsid w:val="002647C2"/>
    <w:rsid w:val="00271BC7"/>
    <w:rsid w:val="00272071"/>
    <w:rsid w:val="00285BED"/>
    <w:rsid w:val="002B1857"/>
    <w:rsid w:val="002B1D80"/>
    <w:rsid w:val="002B6112"/>
    <w:rsid w:val="002E7DD4"/>
    <w:rsid w:val="00306A79"/>
    <w:rsid w:val="003076FC"/>
    <w:rsid w:val="00315FF9"/>
    <w:rsid w:val="0031743D"/>
    <w:rsid w:val="003445F2"/>
    <w:rsid w:val="00357F0D"/>
    <w:rsid w:val="003730B7"/>
    <w:rsid w:val="00386B54"/>
    <w:rsid w:val="00395885"/>
    <w:rsid w:val="003A1EBB"/>
    <w:rsid w:val="003C08A9"/>
    <w:rsid w:val="003C1504"/>
    <w:rsid w:val="003C65B0"/>
    <w:rsid w:val="003D019A"/>
    <w:rsid w:val="003D490A"/>
    <w:rsid w:val="00435173"/>
    <w:rsid w:val="004432A5"/>
    <w:rsid w:val="00460B8B"/>
    <w:rsid w:val="00463428"/>
    <w:rsid w:val="00470B22"/>
    <w:rsid w:val="00476DEB"/>
    <w:rsid w:val="00482789"/>
    <w:rsid w:val="004C2119"/>
    <w:rsid w:val="004D11D7"/>
    <w:rsid w:val="004D360C"/>
    <w:rsid w:val="004E6343"/>
    <w:rsid w:val="004F1DEA"/>
    <w:rsid w:val="00570F38"/>
    <w:rsid w:val="0057260F"/>
    <w:rsid w:val="00573F54"/>
    <w:rsid w:val="00575FD6"/>
    <w:rsid w:val="00576758"/>
    <w:rsid w:val="00576BD5"/>
    <w:rsid w:val="0059187A"/>
    <w:rsid w:val="00595DB4"/>
    <w:rsid w:val="00597541"/>
    <w:rsid w:val="005A446E"/>
    <w:rsid w:val="005C04CB"/>
    <w:rsid w:val="005C71FC"/>
    <w:rsid w:val="005D284B"/>
    <w:rsid w:val="005D4258"/>
    <w:rsid w:val="006152DC"/>
    <w:rsid w:val="006815D7"/>
    <w:rsid w:val="006854C4"/>
    <w:rsid w:val="006927CD"/>
    <w:rsid w:val="006B3532"/>
    <w:rsid w:val="007327B7"/>
    <w:rsid w:val="00790E54"/>
    <w:rsid w:val="007D4D77"/>
    <w:rsid w:val="007D7BDE"/>
    <w:rsid w:val="007E5F0D"/>
    <w:rsid w:val="007F6F49"/>
    <w:rsid w:val="00800095"/>
    <w:rsid w:val="00860B77"/>
    <w:rsid w:val="00866E08"/>
    <w:rsid w:val="00885201"/>
    <w:rsid w:val="008A1AC3"/>
    <w:rsid w:val="008D450C"/>
    <w:rsid w:val="008D51B3"/>
    <w:rsid w:val="009079C1"/>
    <w:rsid w:val="009179B1"/>
    <w:rsid w:val="00943502"/>
    <w:rsid w:val="009655F8"/>
    <w:rsid w:val="00967775"/>
    <w:rsid w:val="009B4E6A"/>
    <w:rsid w:val="009C2289"/>
    <w:rsid w:val="00A37E61"/>
    <w:rsid w:val="00A7655B"/>
    <w:rsid w:val="00A9054A"/>
    <w:rsid w:val="00AA602F"/>
    <w:rsid w:val="00AD548D"/>
    <w:rsid w:val="00AF3A81"/>
    <w:rsid w:val="00B326E2"/>
    <w:rsid w:val="00B405A5"/>
    <w:rsid w:val="00B75312"/>
    <w:rsid w:val="00B839F1"/>
    <w:rsid w:val="00B901C1"/>
    <w:rsid w:val="00B917E1"/>
    <w:rsid w:val="00BA10AD"/>
    <w:rsid w:val="00BA2094"/>
    <w:rsid w:val="00BA37B9"/>
    <w:rsid w:val="00BB48F1"/>
    <w:rsid w:val="00BB72CB"/>
    <w:rsid w:val="00BB7DE1"/>
    <w:rsid w:val="00BC4D1A"/>
    <w:rsid w:val="00C11521"/>
    <w:rsid w:val="00C157B0"/>
    <w:rsid w:val="00C2124A"/>
    <w:rsid w:val="00C25579"/>
    <w:rsid w:val="00C6125F"/>
    <w:rsid w:val="00C63F25"/>
    <w:rsid w:val="00C9176D"/>
    <w:rsid w:val="00C93F56"/>
    <w:rsid w:val="00CB2C33"/>
    <w:rsid w:val="00CF20EE"/>
    <w:rsid w:val="00CF430E"/>
    <w:rsid w:val="00CF4C8C"/>
    <w:rsid w:val="00D417FA"/>
    <w:rsid w:val="00D53A26"/>
    <w:rsid w:val="00D5483F"/>
    <w:rsid w:val="00D7687D"/>
    <w:rsid w:val="00D817D8"/>
    <w:rsid w:val="00D9600B"/>
    <w:rsid w:val="00DA6973"/>
    <w:rsid w:val="00DB1B33"/>
    <w:rsid w:val="00DC6E8E"/>
    <w:rsid w:val="00DC7062"/>
    <w:rsid w:val="00DC7225"/>
    <w:rsid w:val="00DC74C7"/>
    <w:rsid w:val="00DC797B"/>
    <w:rsid w:val="00DD1BDF"/>
    <w:rsid w:val="00E1205C"/>
    <w:rsid w:val="00EA2625"/>
    <w:rsid w:val="00EB1FCB"/>
    <w:rsid w:val="00EE14B3"/>
    <w:rsid w:val="00EE2FB9"/>
    <w:rsid w:val="00EE35B6"/>
    <w:rsid w:val="00EF18EA"/>
    <w:rsid w:val="00F02016"/>
    <w:rsid w:val="00F14536"/>
    <w:rsid w:val="00F1565E"/>
    <w:rsid w:val="00F32C3B"/>
    <w:rsid w:val="00F60ED3"/>
    <w:rsid w:val="00F61D0E"/>
    <w:rsid w:val="00F7418E"/>
    <w:rsid w:val="00F95255"/>
    <w:rsid w:val="00FA0300"/>
    <w:rsid w:val="00FB31B5"/>
    <w:rsid w:val="00FF3033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85892"/>
  <w15:chartTrackingRefBased/>
  <w15:docId w15:val="{A2F9E6A9-4137-A247-A382-2FD724CD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B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M. Kelly</dc:creator>
  <cp:keywords/>
  <dc:description/>
  <cp:lastModifiedBy>Aubrey M. Kelly</cp:lastModifiedBy>
  <cp:revision>6</cp:revision>
  <dcterms:created xsi:type="dcterms:W3CDTF">2023-03-14T19:30:00Z</dcterms:created>
  <dcterms:modified xsi:type="dcterms:W3CDTF">2023-03-14T19:57:00Z</dcterms:modified>
</cp:coreProperties>
</file>